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10A7B7" w14:textId="77777777" w:rsidR="00224F00" w:rsidRDefault="00224F00" w:rsidP="00224F00">
      <w:pPr>
        <w:pStyle w:val="Titel"/>
      </w:pPr>
      <w:r>
        <w:t>A 20:1 synergetic mixture of cafedrine/theodrenaline accelerates particle transport velocity in murine tracheal epithelium via IP</w:t>
      </w:r>
      <w:r>
        <w:rPr>
          <w:vertAlign w:val="subscript"/>
        </w:rPr>
        <w:t>3</w:t>
      </w:r>
      <w:r>
        <w:t xml:space="preserve"> receptor-associated calcium </w:t>
      </w:r>
      <w:proofErr w:type="gramStart"/>
      <w:r>
        <w:t>release</w:t>
      </w:r>
      <w:proofErr w:type="gramEnd"/>
    </w:p>
    <w:p w14:paraId="5FFF228C" w14:textId="466D53F7" w:rsidR="00224F00" w:rsidRPr="00D926E0" w:rsidRDefault="00224F00" w:rsidP="00224F00">
      <w:pPr>
        <w:pStyle w:val="AuthorList"/>
      </w:pPr>
      <w:r w:rsidRPr="007F79D8">
        <w:rPr>
          <w:lang w:val="de-DE"/>
        </w:rPr>
        <w:t>Götz Schmidt</w:t>
      </w:r>
      <w:r w:rsidRPr="007F79D8">
        <w:rPr>
          <w:vertAlign w:val="superscript"/>
          <w:lang w:val="de-DE"/>
        </w:rPr>
        <w:t>1</w:t>
      </w:r>
      <w:r w:rsidRPr="007F79D8">
        <w:rPr>
          <w:lang w:val="de-DE"/>
        </w:rPr>
        <w:t>*</w:t>
      </w:r>
      <w:r w:rsidR="00D926E0">
        <w:rPr>
          <w:lang w:val="de-DE"/>
        </w:rPr>
        <w:t>.</w:t>
      </w:r>
      <w:r w:rsidRPr="007F79D8">
        <w:rPr>
          <w:lang w:val="de-DE"/>
        </w:rPr>
        <w:t xml:space="preserve"> Gerrit Rienas</w:t>
      </w:r>
      <w:r w:rsidRPr="007F79D8">
        <w:rPr>
          <w:vertAlign w:val="superscript"/>
          <w:lang w:val="de-DE"/>
        </w:rPr>
        <w:t>1</w:t>
      </w:r>
      <w:r w:rsidR="00D926E0">
        <w:rPr>
          <w:lang w:val="de-DE"/>
        </w:rPr>
        <w:t>.</w:t>
      </w:r>
      <w:r w:rsidRPr="007F79D8">
        <w:rPr>
          <w:lang w:val="de-DE"/>
        </w:rPr>
        <w:t xml:space="preserve"> Sabrina Müller</w:t>
      </w:r>
      <w:r w:rsidRPr="007F79D8">
        <w:rPr>
          <w:vertAlign w:val="superscript"/>
          <w:lang w:val="de-DE"/>
        </w:rPr>
        <w:t>1</w:t>
      </w:r>
      <w:r w:rsidR="00D926E0">
        <w:rPr>
          <w:lang w:val="de-DE"/>
        </w:rPr>
        <w:t>.</w:t>
      </w:r>
      <w:r w:rsidRPr="007F79D8">
        <w:rPr>
          <w:lang w:val="de-DE"/>
        </w:rPr>
        <w:t xml:space="preserve"> </w:t>
      </w:r>
      <w:r w:rsidRPr="00141057">
        <w:t>Fabian Edinger</w:t>
      </w:r>
      <w:r w:rsidRPr="00141057">
        <w:rPr>
          <w:vertAlign w:val="superscript"/>
        </w:rPr>
        <w:t>1</w:t>
      </w:r>
      <w:r w:rsidR="00D926E0" w:rsidRPr="00141057">
        <w:t>.</w:t>
      </w:r>
      <w:r w:rsidRPr="00141057">
        <w:t xml:space="preserve"> Michael Sander</w:t>
      </w:r>
      <w:r w:rsidRPr="00141057">
        <w:rPr>
          <w:vertAlign w:val="superscript"/>
        </w:rPr>
        <w:t>1</w:t>
      </w:r>
      <w:r w:rsidR="00D926E0" w:rsidRPr="00141057">
        <w:t>.</w:t>
      </w:r>
      <w:r w:rsidRPr="00141057">
        <w:t xml:space="preserve"> Christian Koch</w:t>
      </w:r>
      <w:r w:rsidRPr="00141057">
        <w:rPr>
          <w:vertAlign w:val="superscript"/>
        </w:rPr>
        <w:t>1</w:t>
      </w:r>
      <w:r w:rsidR="00D926E0" w:rsidRPr="00141057">
        <w:rPr>
          <w:vertAlign w:val="superscript"/>
        </w:rPr>
        <w:t>.</w:t>
      </w:r>
      <w:r w:rsidRPr="00141057">
        <w:rPr>
          <w:vertAlign w:val="superscript"/>
        </w:rPr>
        <w:t>†</w:t>
      </w:r>
      <w:r w:rsidR="00D926E0" w:rsidRPr="00141057">
        <w:t>.</w:t>
      </w:r>
      <w:r w:rsidRPr="00141057">
        <w:t xml:space="preserve"> </w:t>
      </w:r>
      <w:r w:rsidRPr="00D926E0">
        <w:t>Michael Henrich</w:t>
      </w:r>
      <w:r w:rsidRPr="00D926E0">
        <w:rPr>
          <w:vertAlign w:val="superscript"/>
        </w:rPr>
        <w:t>2</w:t>
      </w:r>
      <w:r w:rsidR="00D926E0" w:rsidRPr="00D926E0">
        <w:rPr>
          <w:vertAlign w:val="superscript"/>
        </w:rPr>
        <w:t>.</w:t>
      </w:r>
      <w:r w:rsidRPr="00D926E0">
        <w:rPr>
          <w:vertAlign w:val="superscript"/>
        </w:rPr>
        <w:t>†</w:t>
      </w:r>
    </w:p>
    <w:p w14:paraId="59DD337E" w14:textId="330A49CA" w:rsidR="00224F00" w:rsidRDefault="00224F00" w:rsidP="00224F0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Anesthesiology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Operative Intensive Care Medicine and Pain Therapy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Justus Liebig University Giessen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Rudolf-Buchheim-Strasse 7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35392 Giessen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Germany</w:t>
      </w:r>
    </w:p>
    <w:p w14:paraId="160D526D" w14:textId="5A4D75AF" w:rsidR="00224F00" w:rsidRDefault="00224F00" w:rsidP="00224F00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Department of Anesthesiology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Intensive Care Medicine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Emergency Medicine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Vidia</w:t>
      </w:r>
      <w:proofErr w:type="spellEnd"/>
      <w:r>
        <w:rPr>
          <w:rFonts w:cs="Times New Roman"/>
          <w:szCs w:val="24"/>
        </w:rPr>
        <w:t xml:space="preserve"> St. </w:t>
      </w:r>
      <w:proofErr w:type="spellStart"/>
      <w:r>
        <w:rPr>
          <w:rFonts w:cs="Times New Roman"/>
          <w:szCs w:val="24"/>
        </w:rPr>
        <w:t>Vincentius</w:t>
      </w:r>
      <w:proofErr w:type="spellEnd"/>
      <w:r>
        <w:rPr>
          <w:rFonts w:cs="Times New Roman"/>
          <w:szCs w:val="24"/>
        </w:rPr>
        <w:t xml:space="preserve">-Clinic Karlsruhe </w:t>
      </w:r>
      <w:proofErr w:type="spellStart"/>
      <w:r>
        <w:rPr>
          <w:rFonts w:cs="Times New Roman"/>
          <w:szCs w:val="24"/>
        </w:rPr>
        <w:t>gAG</w:t>
      </w:r>
      <w:proofErr w:type="spellEnd"/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Karlsruhe</w:t>
      </w:r>
      <w:r w:rsidR="00D926E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Germany</w:t>
      </w:r>
    </w:p>
    <w:p w14:paraId="181FD76C" w14:textId="77777777" w:rsidR="00224F00" w:rsidRDefault="00224F00" w:rsidP="00224F00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† These authors share senior authorship.</w:t>
      </w:r>
    </w:p>
    <w:p w14:paraId="18980A13" w14:textId="77777777" w:rsidR="00224F00" w:rsidRPr="00141057" w:rsidRDefault="00224F00" w:rsidP="00224F00">
      <w:pPr>
        <w:spacing w:before="240" w:after="0"/>
        <w:rPr>
          <w:rFonts w:cs="Times New Roman"/>
          <w:szCs w:val="24"/>
        </w:rPr>
      </w:pPr>
      <w:r w:rsidRPr="00141057">
        <w:rPr>
          <w:rFonts w:cs="Times New Roman"/>
          <w:b/>
          <w:szCs w:val="24"/>
        </w:rPr>
        <w:t xml:space="preserve">* Correspondence: </w:t>
      </w:r>
      <w:r w:rsidRPr="00141057">
        <w:rPr>
          <w:rFonts w:cs="Times New Roman"/>
          <w:b/>
          <w:szCs w:val="24"/>
        </w:rPr>
        <w:br/>
      </w:r>
      <w:r w:rsidRPr="00141057">
        <w:rPr>
          <w:rFonts w:cs="Times New Roman"/>
          <w:szCs w:val="24"/>
        </w:rPr>
        <w:t>Götz Schmidt</w:t>
      </w:r>
    </w:p>
    <w:p w14:paraId="1BC74B74" w14:textId="29E1AF2F" w:rsidR="00224F00" w:rsidRPr="00141057" w:rsidRDefault="00224F00" w:rsidP="00224F00">
      <w:pPr>
        <w:spacing w:before="240" w:after="0"/>
      </w:pPr>
      <w:r w:rsidRPr="00141057">
        <w:rPr>
          <w:rFonts w:cs="Times New Roman"/>
          <w:szCs w:val="24"/>
        </w:rPr>
        <w:t>Justus Liebig University Giessen</w:t>
      </w:r>
      <w:r w:rsidR="00D926E0" w:rsidRPr="00141057">
        <w:rPr>
          <w:rFonts w:cs="Times New Roman"/>
          <w:szCs w:val="24"/>
        </w:rPr>
        <w:t>.</w:t>
      </w:r>
      <w:r w:rsidRPr="00141057">
        <w:rPr>
          <w:rFonts w:cs="Times New Roman"/>
          <w:szCs w:val="24"/>
        </w:rPr>
        <w:t xml:space="preserve"> </w:t>
      </w:r>
    </w:p>
    <w:p w14:paraId="47A65EBB" w14:textId="764841F2" w:rsidR="00224F00" w:rsidRPr="007F79D8" w:rsidRDefault="00224F00" w:rsidP="00224F00">
      <w:pPr>
        <w:spacing w:before="240" w:after="0"/>
        <w:rPr>
          <w:lang w:val="de-DE"/>
        </w:rPr>
      </w:pPr>
      <w:r w:rsidRPr="007F79D8">
        <w:rPr>
          <w:rFonts w:cs="Times New Roman"/>
          <w:szCs w:val="24"/>
          <w:lang w:val="de-DE"/>
        </w:rPr>
        <w:t>Rudolf-Buchheim-Strasse 7</w:t>
      </w:r>
      <w:r w:rsidR="00D926E0">
        <w:rPr>
          <w:rFonts w:cs="Times New Roman"/>
          <w:szCs w:val="24"/>
          <w:lang w:val="de-DE"/>
        </w:rPr>
        <w:t>.</w:t>
      </w:r>
      <w:r w:rsidRPr="007F79D8">
        <w:rPr>
          <w:rFonts w:cs="Times New Roman"/>
          <w:szCs w:val="24"/>
          <w:lang w:val="de-DE"/>
        </w:rPr>
        <w:t xml:space="preserve"> </w:t>
      </w:r>
    </w:p>
    <w:p w14:paraId="548D119C" w14:textId="7F180C7A" w:rsidR="00224F00" w:rsidRPr="007F79D8" w:rsidRDefault="00224F00" w:rsidP="00224F00">
      <w:pPr>
        <w:spacing w:before="240" w:after="0"/>
        <w:rPr>
          <w:lang w:val="de-DE"/>
        </w:rPr>
      </w:pPr>
      <w:r w:rsidRPr="007F79D8">
        <w:rPr>
          <w:rFonts w:cs="Times New Roman"/>
          <w:szCs w:val="24"/>
          <w:lang w:val="de-DE"/>
        </w:rPr>
        <w:t>35392 Giessen</w:t>
      </w:r>
      <w:r w:rsidR="00D926E0">
        <w:rPr>
          <w:rFonts w:cs="Times New Roman"/>
          <w:szCs w:val="24"/>
          <w:lang w:val="de-DE"/>
        </w:rPr>
        <w:t>.</w:t>
      </w:r>
      <w:r w:rsidRPr="007F79D8">
        <w:rPr>
          <w:rFonts w:cs="Times New Roman"/>
          <w:szCs w:val="24"/>
          <w:lang w:val="de-DE"/>
        </w:rPr>
        <w:t xml:space="preserve"> </w:t>
      </w:r>
    </w:p>
    <w:p w14:paraId="42E97A2B" w14:textId="66B238B1" w:rsidR="0092098D" w:rsidRDefault="00224F00" w:rsidP="00224F00">
      <w:pPr>
        <w:spacing w:before="240" w:after="0"/>
        <w:rPr>
          <w:rFonts w:cs="Times New Roman"/>
          <w:szCs w:val="24"/>
          <w:lang w:val="de-DE"/>
        </w:rPr>
      </w:pPr>
      <w:proofErr w:type="spellStart"/>
      <w:proofErr w:type="gramStart"/>
      <w:r w:rsidRPr="007F79D8">
        <w:rPr>
          <w:rFonts w:cs="Times New Roman"/>
          <w:szCs w:val="24"/>
          <w:lang w:val="de-DE"/>
        </w:rPr>
        <w:t>Email</w:t>
      </w:r>
      <w:proofErr w:type="gramEnd"/>
      <w:r w:rsidRPr="007F79D8">
        <w:rPr>
          <w:rFonts w:cs="Times New Roman"/>
          <w:szCs w:val="24"/>
          <w:lang w:val="de-DE"/>
        </w:rPr>
        <w:t>:Goetz.F.Sc</w:t>
      </w:r>
      <w:r w:rsidR="00D51555">
        <w:rPr>
          <w:rFonts w:cs="Times New Roman"/>
          <w:szCs w:val="24"/>
          <w:lang w:val="de-DE"/>
        </w:rPr>
        <w:t>h</w:t>
      </w:r>
      <w:r w:rsidRPr="007F79D8">
        <w:rPr>
          <w:rFonts w:cs="Times New Roman"/>
          <w:szCs w:val="24"/>
          <w:lang w:val="de-DE"/>
        </w:rPr>
        <w:t>midt@chiru.med.uni-giessen.de</w:t>
      </w:r>
      <w:proofErr w:type="spellEnd"/>
      <w:r w:rsidRPr="007F79D8">
        <w:rPr>
          <w:rFonts w:cs="Times New Roman"/>
          <w:szCs w:val="24"/>
          <w:lang w:val="de-DE"/>
        </w:rPr>
        <w:t xml:space="preserve"> </w:t>
      </w:r>
    </w:p>
    <w:p w14:paraId="2AFDAA0B" w14:textId="77777777" w:rsidR="0092098D" w:rsidRDefault="0092098D">
      <w:pPr>
        <w:spacing w:before="0" w:after="200" w:line="276" w:lineRule="auto"/>
        <w:rPr>
          <w:rFonts w:cs="Times New Roman"/>
          <w:szCs w:val="24"/>
          <w:lang w:val="de-DE"/>
        </w:rPr>
      </w:pPr>
      <w:r>
        <w:rPr>
          <w:rFonts w:cs="Times New Roman"/>
          <w:szCs w:val="24"/>
          <w:lang w:val="de-DE"/>
        </w:rPr>
        <w:br w:type="page"/>
      </w:r>
    </w:p>
    <w:p w14:paraId="4C4D68BA" w14:textId="77777777" w:rsidR="00224F00" w:rsidRPr="007F79D8" w:rsidRDefault="00224F00" w:rsidP="00224F00">
      <w:pPr>
        <w:spacing w:before="240" w:after="0"/>
        <w:rPr>
          <w:lang w:val="de-DE"/>
        </w:rPr>
      </w:pPr>
    </w:p>
    <w:p w14:paraId="5E584EE8" w14:textId="37C7349E" w:rsidR="00994A3D" w:rsidRPr="00994A3D" w:rsidRDefault="00654E8F" w:rsidP="0001436A">
      <w:pPr>
        <w:pStyle w:val="berschrift1"/>
      </w:pPr>
      <w:r w:rsidRPr="00994A3D">
        <w:t>Supplementary Table</w:t>
      </w:r>
    </w:p>
    <w:p w14:paraId="7FA58BD3" w14:textId="0A2343EF" w:rsidR="0092098D" w:rsidRDefault="0092098D" w:rsidP="0092098D">
      <w:pPr>
        <w:rPr>
          <w:rFonts w:cs="Times New Roman"/>
          <w:szCs w:val="24"/>
        </w:rPr>
      </w:pPr>
      <w:r w:rsidRPr="00EE7D2A"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 xml:space="preserve"> Absolute values of basal particle transport velocity per group prior to the standardization to 100%.</w:t>
      </w:r>
    </w:p>
    <w:tbl>
      <w:tblPr>
        <w:tblW w:w="6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927"/>
        <w:gridCol w:w="927"/>
      </w:tblGrid>
      <w:tr w:rsidR="0092098D" w:rsidRPr="00FB268E" w14:paraId="1FCC33FD" w14:textId="77777777" w:rsidTr="00141057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CF21E4F" w14:textId="77777777" w:rsidR="0092098D" w:rsidRPr="00FB268E" w:rsidRDefault="0092098D" w:rsidP="006F2A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Group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F816B88" w14:textId="77777777" w:rsidR="0092098D" w:rsidRPr="00FB268E" w:rsidRDefault="0092098D" w:rsidP="006F2A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Mean PTV [µm/s]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3070809" w14:textId="77777777" w:rsidR="0092098D" w:rsidRPr="00FB268E" w:rsidRDefault="0092098D" w:rsidP="006F2A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SEM</w:t>
            </w:r>
          </w:p>
        </w:tc>
      </w:tr>
      <w:tr w:rsidR="00141057" w:rsidRPr="00FB268E" w14:paraId="2B41F41D" w14:textId="77777777" w:rsidTr="00512523">
        <w:trPr>
          <w:trHeight w:val="445"/>
        </w:trPr>
        <w:tc>
          <w:tcPr>
            <w:tcW w:w="6385" w:type="dxa"/>
            <w:gridSpan w:val="3"/>
            <w:shd w:val="clear" w:color="auto" w:fill="D9D9D9" w:themeFill="background1" w:themeFillShade="D9"/>
            <w:noWrap/>
          </w:tcPr>
          <w:p w14:paraId="3BE3BFCD" w14:textId="54A7549A" w:rsidR="00141057" w:rsidRPr="000B193E" w:rsidRDefault="00141057" w:rsidP="000B19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0B193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igure 1</w:t>
            </w:r>
          </w:p>
        </w:tc>
      </w:tr>
      <w:tr w:rsidR="0092098D" w:rsidRPr="00FB268E" w14:paraId="5EF8E2EF" w14:textId="77777777" w:rsidTr="00141057">
        <w:trPr>
          <w:trHeight w:val="273"/>
        </w:trPr>
        <w:tc>
          <w:tcPr>
            <w:tcW w:w="4531" w:type="dxa"/>
            <w:shd w:val="clear" w:color="auto" w:fill="auto"/>
            <w:noWrap/>
            <w:hideMark/>
          </w:tcPr>
          <w:p w14:paraId="77F327E8" w14:textId="77777777" w:rsidR="0092098D" w:rsidRPr="00FB268E" w:rsidRDefault="0092098D" w:rsidP="006F2A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Control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64ED58F" w14:textId="273D9F19" w:rsidR="0092098D" w:rsidRPr="00FB268E" w:rsidRDefault="0092098D" w:rsidP="006F2A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0</w:t>
            </w:r>
            <w:r w:rsid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963A68A" w14:textId="535E977F" w:rsidR="0092098D" w:rsidRPr="00FB268E" w:rsidRDefault="0092098D" w:rsidP="006F2A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  <w:r w:rsid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</w:tr>
      <w:tr w:rsidR="000B193E" w:rsidRPr="00FB268E" w14:paraId="51E0E34E" w14:textId="77777777" w:rsidTr="00141057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60F69318" w14:textId="0EE1231C" w:rsidR="000B193E" w:rsidRPr="00FB268E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Cafedrine/Theodrenaline</w:t>
            </w:r>
          </w:p>
        </w:tc>
        <w:tc>
          <w:tcPr>
            <w:tcW w:w="927" w:type="dxa"/>
            <w:shd w:val="clear" w:color="auto" w:fill="auto"/>
            <w:noWrap/>
          </w:tcPr>
          <w:p w14:paraId="6E75E325" w14:textId="6E0CA5C9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6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927" w:type="dxa"/>
            <w:shd w:val="clear" w:color="auto" w:fill="auto"/>
            <w:noWrap/>
          </w:tcPr>
          <w:p w14:paraId="3B980411" w14:textId="76410E32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</w:tr>
      <w:tr w:rsidR="000B193E" w:rsidRPr="00FB268E" w14:paraId="3C871F24" w14:textId="77777777" w:rsidTr="00B0763C">
        <w:trPr>
          <w:trHeight w:val="300"/>
        </w:trPr>
        <w:tc>
          <w:tcPr>
            <w:tcW w:w="4531" w:type="dxa"/>
            <w:shd w:val="clear" w:color="auto" w:fill="auto"/>
            <w:noWrap/>
            <w:vAlign w:val="center"/>
          </w:tcPr>
          <w:p w14:paraId="0FE92F2A" w14:textId="27C6E097" w:rsidR="000B193E" w:rsidRPr="00B41B78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edrin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e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FC31780" w14:textId="13A2C1F9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2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A698102" w14:textId="65F81B03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</w:tr>
      <w:tr w:rsidR="000B193E" w:rsidRPr="00FB268E" w14:paraId="5E3A8B28" w14:textId="77777777" w:rsidTr="00141057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A1F7712" w14:textId="1FB295A2" w:rsidR="000B193E" w:rsidRPr="00B41B78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Theodrenal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</w:t>
            </w:r>
          </w:p>
        </w:tc>
        <w:tc>
          <w:tcPr>
            <w:tcW w:w="927" w:type="dxa"/>
            <w:shd w:val="clear" w:color="auto" w:fill="auto"/>
            <w:noWrap/>
          </w:tcPr>
          <w:p w14:paraId="6427C32E" w14:textId="21233062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7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</w:tcPr>
          <w:p w14:paraId="6477AD27" w14:textId="5E03F2D8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</w:tr>
      <w:tr w:rsidR="000B193E" w:rsidRPr="00FB268E" w14:paraId="4E5A1171" w14:textId="77777777" w:rsidTr="00512523">
        <w:trPr>
          <w:trHeight w:val="489"/>
        </w:trPr>
        <w:tc>
          <w:tcPr>
            <w:tcW w:w="6385" w:type="dxa"/>
            <w:gridSpan w:val="3"/>
            <w:shd w:val="clear" w:color="auto" w:fill="D9D9D9" w:themeFill="background1" w:themeFillShade="D9"/>
            <w:noWrap/>
          </w:tcPr>
          <w:p w14:paraId="697526B0" w14:textId="79DA5C79" w:rsidR="000B193E" w:rsidRPr="00FB268E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B193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igure 2</w:t>
            </w:r>
          </w:p>
        </w:tc>
      </w:tr>
      <w:tr w:rsidR="000B193E" w:rsidRPr="00FB268E" w14:paraId="6153B902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2A35D701" w14:textId="23DCCF42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Cafedrine/Theodrenalin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&amp; 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ICI-118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55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E8616EE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92A92F0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0B193E" w:rsidRPr="00FB268E" w14:paraId="2E44E39D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4D3E36F6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edr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&amp; 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ICI-118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55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6CF55CE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2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B1BA2E4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0B193E" w:rsidRPr="00FB268E" w14:paraId="13D924EC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53AB2102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Theodrenal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 &amp;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ICI-118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55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71E353F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3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CEDA4D5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</w:tr>
      <w:tr w:rsidR="000B193E" w:rsidRPr="00FB268E" w14:paraId="5D1501B9" w14:textId="77777777" w:rsidTr="00512523">
        <w:trPr>
          <w:trHeight w:val="471"/>
        </w:trPr>
        <w:tc>
          <w:tcPr>
            <w:tcW w:w="6385" w:type="dxa"/>
            <w:gridSpan w:val="3"/>
            <w:shd w:val="clear" w:color="auto" w:fill="D9D9D9" w:themeFill="background1" w:themeFillShade="D9"/>
            <w:noWrap/>
          </w:tcPr>
          <w:p w14:paraId="6293D9BD" w14:textId="56511DE3" w:rsidR="000B193E" w:rsidRPr="000B193E" w:rsidRDefault="000B193E" w:rsidP="000B19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0B193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igure 3</w:t>
            </w:r>
          </w:p>
        </w:tc>
      </w:tr>
      <w:tr w:rsidR="000B193E" w:rsidRPr="00FB268E" w14:paraId="00005288" w14:textId="77777777" w:rsidTr="00C02FAA">
        <w:trPr>
          <w:trHeight w:val="270"/>
        </w:trPr>
        <w:tc>
          <w:tcPr>
            <w:tcW w:w="4531" w:type="dxa"/>
            <w:shd w:val="clear" w:color="auto" w:fill="auto"/>
            <w:noWrap/>
            <w:hideMark/>
          </w:tcPr>
          <w:p w14:paraId="057EC9E8" w14:textId="3DC4E141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Cafedrine/Theodrenalin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&amp; 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CGP20712A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C146A06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9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634507A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</w:tr>
      <w:tr w:rsidR="000B193E" w:rsidRPr="00FB268E" w14:paraId="2604A787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726B846C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edr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 &amp;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CGP20712A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1C42649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CFD8C84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</w:tr>
      <w:tr w:rsidR="000B193E" w:rsidRPr="00FB268E" w14:paraId="73B9E64C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6D5F10D3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Theodrenal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&amp; </w:t>
            </w:r>
            <w:r w:rsidRPr="005A61C1">
              <w:rPr>
                <w:rFonts w:eastAsia="Times New Roman" w:cs="Times New Roman"/>
                <w:color w:val="000000"/>
                <w:szCs w:val="24"/>
                <w:lang w:eastAsia="de-DE"/>
              </w:rPr>
              <w:t>CGP20712A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3155719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4BB6261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0B193E" w:rsidRPr="00FB268E" w14:paraId="1E6BB90C" w14:textId="77777777" w:rsidTr="00512523">
        <w:trPr>
          <w:trHeight w:val="481"/>
        </w:trPr>
        <w:tc>
          <w:tcPr>
            <w:tcW w:w="6385" w:type="dxa"/>
            <w:gridSpan w:val="3"/>
            <w:shd w:val="clear" w:color="auto" w:fill="D9D9D9" w:themeFill="background1" w:themeFillShade="D9"/>
            <w:noWrap/>
          </w:tcPr>
          <w:p w14:paraId="05796D88" w14:textId="5BA4863E" w:rsidR="000B193E" w:rsidRPr="000B193E" w:rsidRDefault="000B193E" w:rsidP="000B19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0B193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igure 4</w:t>
            </w:r>
          </w:p>
        </w:tc>
      </w:tr>
      <w:tr w:rsidR="000B193E" w:rsidRPr="00FB268E" w14:paraId="79CC0F15" w14:textId="77777777" w:rsidTr="00C02FAA">
        <w:trPr>
          <w:trHeight w:val="360"/>
        </w:trPr>
        <w:tc>
          <w:tcPr>
            <w:tcW w:w="4531" w:type="dxa"/>
            <w:shd w:val="clear" w:color="auto" w:fill="auto"/>
            <w:noWrap/>
            <w:hideMark/>
          </w:tcPr>
          <w:p w14:paraId="1BA6E0C7" w14:textId="3E65A6E5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Cafedrine/Theodrenalin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&amp; 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H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8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C09EFCF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441C269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</w:tr>
      <w:tr w:rsidR="000B193E" w:rsidRPr="00FB268E" w14:paraId="1C947CD9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76194EE7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edr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&amp; 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H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8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3F4E49C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4F315B5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</w:tr>
      <w:tr w:rsidR="000B193E" w:rsidRPr="00FB268E" w14:paraId="2F5080B0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5930F204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Theodrenal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 &amp;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H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8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5C16383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7136D30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</w:tr>
      <w:tr w:rsidR="000B193E" w:rsidRPr="00FB268E" w14:paraId="05E423F2" w14:textId="77777777" w:rsidTr="00512523">
        <w:trPr>
          <w:trHeight w:val="477"/>
        </w:trPr>
        <w:tc>
          <w:tcPr>
            <w:tcW w:w="6385" w:type="dxa"/>
            <w:gridSpan w:val="3"/>
            <w:shd w:val="clear" w:color="auto" w:fill="D9D9D9" w:themeFill="background1" w:themeFillShade="D9"/>
            <w:noWrap/>
          </w:tcPr>
          <w:p w14:paraId="3A666958" w14:textId="2F165FA0" w:rsidR="000B193E" w:rsidRPr="000B193E" w:rsidRDefault="000B193E" w:rsidP="000B19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0B193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igure 5</w:t>
            </w:r>
          </w:p>
        </w:tc>
      </w:tr>
      <w:tr w:rsidR="000B193E" w:rsidRPr="00FB268E" w14:paraId="2011A512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4C24B38F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Cafedrine /Theodrenaline &amp; U-7312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7095070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2.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B5FAA35" w14:textId="77777777" w:rsidR="000B193E" w:rsidRPr="00D926E0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0B193E" w:rsidRPr="00FB268E" w14:paraId="7A7CD489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526EB167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Cafedrine &amp; U-7312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B989A86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6.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86D0C47" w14:textId="77777777" w:rsidR="000B193E" w:rsidRPr="00D926E0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</w:p>
        </w:tc>
      </w:tr>
      <w:tr w:rsidR="000B193E" w:rsidRPr="00FB268E" w14:paraId="2040781B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4C55027D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Theodrenaline &amp; U-7312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44D6114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9.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7923D24" w14:textId="77777777" w:rsidR="000B193E" w:rsidRPr="00D926E0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926E0">
              <w:rPr>
                <w:rFonts w:eastAsia="Times New Roman" w:cs="Times New Roman"/>
                <w:color w:val="000000"/>
                <w:szCs w:val="24"/>
                <w:lang w:eastAsia="de-DE"/>
              </w:rPr>
              <w:t>4.4</w:t>
            </w:r>
          </w:p>
        </w:tc>
      </w:tr>
    </w:tbl>
    <w:p w14:paraId="1AD79ADC" w14:textId="05B29646" w:rsidR="000420F7" w:rsidRDefault="000420F7"/>
    <w:p w14:paraId="2F3BB833" w14:textId="77777777" w:rsidR="000420F7" w:rsidRDefault="000420F7">
      <w:pPr>
        <w:spacing w:before="0" w:after="200" w:line="276" w:lineRule="auto"/>
      </w:pPr>
      <w:r>
        <w:br w:type="page"/>
      </w:r>
    </w:p>
    <w:p w14:paraId="6C2294C7" w14:textId="45B02617" w:rsidR="000420F7" w:rsidRDefault="000420F7">
      <w:r w:rsidRPr="00EE7D2A">
        <w:rPr>
          <w:rFonts w:cs="Times New Roman"/>
          <w:b/>
          <w:bCs/>
          <w:szCs w:val="24"/>
        </w:rPr>
        <w:lastRenderedPageBreak/>
        <w:t>Supplementary Table 1.</w:t>
      </w:r>
      <w:r>
        <w:rPr>
          <w:rFonts w:cs="Times New Roman"/>
          <w:b/>
          <w:bCs/>
          <w:szCs w:val="24"/>
        </w:rPr>
        <w:t xml:space="preserve"> </w:t>
      </w:r>
      <w:r w:rsidRPr="000420F7">
        <w:rPr>
          <w:rFonts w:cs="Times New Roman"/>
          <w:szCs w:val="24"/>
        </w:rPr>
        <w:t>(continued)</w:t>
      </w:r>
    </w:p>
    <w:tbl>
      <w:tblPr>
        <w:tblW w:w="6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927"/>
        <w:gridCol w:w="927"/>
      </w:tblGrid>
      <w:tr w:rsidR="000B193E" w:rsidRPr="00FB268E" w14:paraId="194EAE5E" w14:textId="77777777" w:rsidTr="00512523">
        <w:trPr>
          <w:trHeight w:val="459"/>
        </w:trPr>
        <w:tc>
          <w:tcPr>
            <w:tcW w:w="6385" w:type="dxa"/>
            <w:gridSpan w:val="3"/>
            <w:shd w:val="clear" w:color="auto" w:fill="D9D9D9" w:themeFill="background1" w:themeFillShade="D9"/>
            <w:noWrap/>
          </w:tcPr>
          <w:p w14:paraId="242778B6" w14:textId="1DFA0AB4" w:rsidR="000B193E" w:rsidRPr="000B193E" w:rsidRDefault="000B193E" w:rsidP="000B19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0B193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igure 6</w:t>
            </w:r>
          </w:p>
        </w:tc>
      </w:tr>
      <w:tr w:rsidR="000B193E" w:rsidRPr="00FB268E" w14:paraId="0A5E6C04" w14:textId="77777777" w:rsidTr="00C02FAA">
        <w:trPr>
          <w:trHeight w:val="375"/>
        </w:trPr>
        <w:tc>
          <w:tcPr>
            <w:tcW w:w="4531" w:type="dxa"/>
            <w:shd w:val="clear" w:color="auto" w:fill="auto"/>
            <w:noWrap/>
            <w:hideMark/>
          </w:tcPr>
          <w:p w14:paraId="62605ACC" w14:textId="2669A27B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Cafedrine/Theodrenalin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&amp; 2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PB 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5882332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3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2BAFBE5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0B193E" w:rsidRPr="00FB268E" w14:paraId="76473FDB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60C2BF53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edr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&amp; 2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PB 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A32BB01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7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73CE5C2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0B193E" w:rsidRPr="00FB268E" w14:paraId="3CA2EB13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72AA93BA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Theodrenal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 &amp; 2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PB 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4F23C96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C0AFD44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</w:tr>
      <w:tr w:rsidR="000B193E" w:rsidRPr="00FB268E" w14:paraId="478A5A44" w14:textId="77777777" w:rsidTr="00512523">
        <w:trPr>
          <w:trHeight w:val="450"/>
        </w:trPr>
        <w:tc>
          <w:tcPr>
            <w:tcW w:w="4531" w:type="dxa"/>
            <w:shd w:val="clear" w:color="auto" w:fill="D9D9D9" w:themeFill="background1" w:themeFillShade="D9"/>
            <w:noWrap/>
          </w:tcPr>
          <w:p w14:paraId="3F26C791" w14:textId="5767BB57" w:rsidR="000B193E" w:rsidRPr="000B193E" w:rsidRDefault="000B193E" w:rsidP="000B19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0B193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igure 7</w:t>
            </w:r>
          </w:p>
        </w:tc>
        <w:tc>
          <w:tcPr>
            <w:tcW w:w="927" w:type="dxa"/>
            <w:shd w:val="clear" w:color="auto" w:fill="D9D9D9" w:themeFill="background1" w:themeFillShade="D9"/>
            <w:noWrap/>
          </w:tcPr>
          <w:p w14:paraId="4DC2E31C" w14:textId="201E42FC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noWrap/>
          </w:tcPr>
          <w:p w14:paraId="488F966B" w14:textId="25CC0D12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0B193E" w:rsidRPr="00FB268E" w14:paraId="22755278" w14:textId="77777777" w:rsidTr="000B193E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715CA37C" w14:textId="5BF679A5" w:rsidR="000B193E" w:rsidRPr="00FB268E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feine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ontrol</w:t>
            </w:r>
          </w:p>
        </w:tc>
        <w:tc>
          <w:tcPr>
            <w:tcW w:w="927" w:type="dxa"/>
            <w:shd w:val="clear" w:color="auto" w:fill="auto"/>
            <w:noWrap/>
          </w:tcPr>
          <w:p w14:paraId="09F8C030" w14:textId="19A599B8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927" w:type="dxa"/>
            <w:shd w:val="clear" w:color="auto" w:fill="auto"/>
            <w:noWrap/>
          </w:tcPr>
          <w:p w14:paraId="26F1B9E5" w14:textId="0106D51B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</w:p>
        </w:tc>
      </w:tr>
      <w:tr w:rsidR="000B193E" w:rsidRPr="00FB268E" w14:paraId="3E0806AB" w14:textId="77777777" w:rsidTr="00141057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49856B4C" w14:textId="77777777" w:rsidR="000B193E" w:rsidRPr="00FB268E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Cafedrine/Theodrenaline &amp; 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feine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E721ED9" w14:textId="6657C2E6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9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B163550" w14:textId="6859267C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0B193E" w:rsidRPr="00FB268E" w14:paraId="7EFE5DCA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2AB7BD48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edr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&amp; 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feine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5E52DAC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3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4161A5E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</w:tr>
      <w:tr w:rsidR="000B193E" w:rsidRPr="00FB268E" w14:paraId="137EFB7C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3448DFEA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Theodrenal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 &amp;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affeine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AC2DFFC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117A76E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</w:tr>
      <w:tr w:rsidR="000B193E" w:rsidRPr="00FB268E" w14:paraId="1C9567B1" w14:textId="77777777" w:rsidTr="00512523">
        <w:trPr>
          <w:trHeight w:val="493"/>
        </w:trPr>
        <w:tc>
          <w:tcPr>
            <w:tcW w:w="4531" w:type="dxa"/>
            <w:shd w:val="clear" w:color="auto" w:fill="D9D9D9" w:themeFill="background1" w:themeFillShade="D9"/>
            <w:noWrap/>
          </w:tcPr>
          <w:p w14:paraId="12CE4D13" w14:textId="38B95913" w:rsidR="000B193E" w:rsidRPr="000B193E" w:rsidRDefault="000B193E" w:rsidP="000B19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0B193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igure 8</w:t>
            </w:r>
          </w:p>
        </w:tc>
        <w:tc>
          <w:tcPr>
            <w:tcW w:w="927" w:type="dxa"/>
            <w:shd w:val="clear" w:color="auto" w:fill="D9D9D9" w:themeFill="background1" w:themeFillShade="D9"/>
            <w:noWrap/>
          </w:tcPr>
          <w:p w14:paraId="0F6F84EF" w14:textId="77777777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noWrap/>
          </w:tcPr>
          <w:p w14:paraId="444B6CB0" w14:textId="77777777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0B193E" w:rsidRPr="00FB268E" w14:paraId="3B048B4B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41C44914" w14:textId="77777777" w:rsidR="000B193E" w:rsidRPr="00FB268E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</w:t>
            </w:r>
            <w:r w:rsidRPr="00B41B7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2+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free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ontrol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2345DF5" w14:textId="77777777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E0543BD" w14:textId="77777777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</w:tr>
      <w:tr w:rsidR="000B193E" w:rsidRPr="00FB268E" w14:paraId="1FBC6136" w14:textId="77777777" w:rsidTr="00141057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75BADEC1" w14:textId="77777777" w:rsidR="000B193E" w:rsidRPr="00FB268E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</w:t>
            </w:r>
            <w:r w:rsidRPr="00B41B7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2+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free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fedrin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e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D008355" w14:textId="640118C0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7BB190A" w14:textId="67247756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0B193E" w:rsidRPr="00FB268E" w14:paraId="2898AEC4" w14:textId="77777777" w:rsidTr="00C02FAA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439AD81D" w14:textId="77777777" w:rsidR="000B193E" w:rsidRPr="00FB268E" w:rsidRDefault="000B193E" w:rsidP="00C02FA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</w:t>
            </w:r>
            <w:r w:rsidRPr="00B41B7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2+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free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afedrine/Theodrenaline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661A8A7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54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B8FD986" w14:textId="77777777" w:rsidR="000B193E" w:rsidRPr="00FB268E" w:rsidRDefault="000B193E" w:rsidP="00C02FA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0B193E" w:rsidRPr="00FB268E" w14:paraId="518EC406" w14:textId="77777777" w:rsidTr="00141057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63315996" w14:textId="77777777" w:rsidR="000B193E" w:rsidRPr="00FB268E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Ca</w:t>
            </w:r>
            <w:r w:rsidRPr="00B41B7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2+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>-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free</w:t>
            </w: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Theodrenalin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e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746BDB5" w14:textId="71A12085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41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FE8D05F" w14:textId="627C9971" w:rsidR="000B193E" w:rsidRPr="00FB268E" w:rsidRDefault="000B193E" w:rsidP="000B19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</w:p>
        </w:tc>
      </w:tr>
      <w:tr w:rsidR="000B193E" w:rsidRPr="00FB268E" w14:paraId="60E6373E" w14:textId="77777777" w:rsidTr="00141057">
        <w:trPr>
          <w:trHeight w:val="630"/>
        </w:trPr>
        <w:tc>
          <w:tcPr>
            <w:tcW w:w="6385" w:type="dxa"/>
            <w:gridSpan w:val="3"/>
            <w:shd w:val="clear" w:color="auto" w:fill="auto"/>
            <w:noWrap/>
            <w:hideMark/>
          </w:tcPr>
          <w:p w14:paraId="4565792B" w14:textId="77777777" w:rsidR="000B193E" w:rsidRPr="00FB268E" w:rsidRDefault="000B193E" w:rsidP="000B193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41B7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TV: particle transport velocity; </w:t>
            </w:r>
            <w:r w:rsidRPr="00FB268E">
              <w:rPr>
                <w:rFonts w:eastAsia="Times New Roman" w:cs="Times New Roman"/>
                <w:color w:val="000000"/>
                <w:szCs w:val="24"/>
                <w:lang w:eastAsia="de-DE"/>
              </w:rPr>
              <w:t>SEM: Standard error of the mean</w:t>
            </w:r>
          </w:p>
        </w:tc>
      </w:tr>
    </w:tbl>
    <w:p w14:paraId="7AE23071" w14:textId="77777777" w:rsidR="0092098D" w:rsidRPr="00B41B78" w:rsidRDefault="0092098D" w:rsidP="0092098D">
      <w:pPr>
        <w:rPr>
          <w:rFonts w:cs="Times New Roman"/>
          <w:szCs w:val="24"/>
        </w:rPr>
      </w:pPr>
    </w:p>
    <w:p w14:paraId="07970E94" w14:textId="00DA7E84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</w:t>
      </w:r>
      <w:r w:rsidR="005B75A0">
        <w:t>Videos</w:t>
      </w:r>
    </w:p>
    <w:p w14:paraId="05252925" w14:textId="755F812E" w:rsidR="00E67064" w:rsidRDefault="00E67064" w:rsidP="00E67064">
      <w:pPr>
        <w:rPr>
          <w:rFonts w:cs="Times New Roman"/>
          <w:szCs w:val="24"/>
        </w:rPr>
      </w:pPr>
      <w:r w:rsidRPr="00EE7D2A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Video</w:t>
      </w:r>
      <w:r w:rsidRPr="00EE7D2A">
        <w:rPr>
          <w:rFonts w:cs="Times New Roman"/>
          <w:b/>
          <w:bCs/>
          <w:szCs w:val="24"/>
        </w:rPr>
        <w:t xml:space="preserve"> 1.</w:t>
      </w:r>
      <w:r>
        <w:rPr>
          <w:rFonts w:cs="Times New Roman"/>
          <w:szCs w:val="24"/>
        </w:rPr>
        <w:t xml:space="preserve"> </w:t>
      </w:r>
      <w:r w:rsidR="006F521C">
        <w:rPr>
          <w:rFonts w:cs="Times New Roman"/>
          <w:szCs w:val="24"/>
        </w:rPr>
        <w:t xml:space="preserve">Synchronized and orally directed particle motion in murine trachea during resting conditions. </w:t>
      </w:r>
    </w:p>
    <w:p w14:paraId="3224545A" w14:textId="69455582" w:rsidR="00E67064" w:rsidRDefault="00E67064" w:rsidP="00E67064">
      <w:pPr>
        <w:rPr>
          <w:rFonts w:cs="Times New Roman"/>
          <w:szCs w:val="24"/>
        </w:rPr>
      </w:pPr>
      <w:r w:rsidRPr="00EE7D2A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Video 2</w:t>
      </w:r>
      <w:r w:rsidRPr="00EE7D2A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A</w:t>
      </w:r>
      <w:r w:rsidR="006F521C">
        <w:rPr>
          <w:rFonts w:cs="Times New Roman"/>
          <w:szCs w:val="24"/>
        </w:rPr>
        <w:t>ccelerated particle transport velocity following the application of 0.4</w:t>
      </w:r>
      <w:r w:rsidR="00CD77BB">
        <w:rPr>
          <w:rFonts w:cs="Times New Roman"/>
          <w:szCs w:val="24"/>
        </w:rPr>
        <w:t>7</w:t>
      </w:r>
      <w:r w:rsidR="006F521C">
        <w:rPr>
          <w:rFonts w:cs="Times New Roman"/>
          <w:szCs w:val="24"/>
        </w:rPr>
        <w:t xml:space="preserve"> µM </w:t>
      </w:r>
      <w:r w:rsidR="00CD77BB">
        <w:rPr>
          <w:rFonts w:cs="Times New Roman"/>
          <w:szCs w:val="24"/>
        </w:rPr>
        <w:t>c</w:t>
      </w:r>
      <w:r w:rsidR="006F521C">
        <w:rPr>
          <w:rFonts w:cs="Times New Roman"/>
          <w:szCs w:val="24"/>
        </w:rPr>
        <w:t>afedrine/</w:t>
      </w:r>
      <w:r w:rsidR="00CD77BB">
        <w:rPr>
          <w:rFonts w:cs="Times New Roman"/>
          <w:szCs w:val="24"/>
        </w:rPr>
        <w:t>t</w:t>
      </w:r>
      <w:r w:rsidR="006F521C">
        <w:rPr>
          <w:rFonts w:cs="Times New Roman"/>
          <w:szCs w:val="24"/>
        </w:rPr>
        <w:t>heodrenaline</w:t>
      </w:r>
      <w:r w:rsidR="00CD77BB">
        <w:rPr>
          <w:rFonts w:cs="Times New Roman"/>
          <w:szCs w:val="24"/>
        </w:rPr>
        <w:t xml:space="preserve"> 20:1.</w:t>
      </w:r>
    </w:p>
    <w:p w14:paraId="3868324C" w14:textId="0BD17A84" w:rsidR="00E67064" w:rsidRPr="001549D3" w:rsidRDefault="00E67064" w:rsidP="00CD77BB"/>
    <w:sectPr w:rsidR="00E6706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0F7"/>
    <w:rsid w:val="00052A14"/>
    <w:rsid w:val="00077D53"/>
    <w:rsid w:val="000B193E"/>
    <w:rsid w:val="00105FD9"/>
    <w:rsid w:val="00117666"/>
    <w:rsid w:val="00141057"/>
    <w:rsid w:val="001549D3"/>
    <w:rsid w:val="00160065"/>
    <w:rsid w:val="00177D84"/>
    <w:rsid w:val="00224F0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2523"/>
    <w:rsid w:val="00517A89"/>
    <w:rsid w:val="005250F2"/>
    <w:rsid w:val="00554816"/>
    <w:rsid w:val="00593EEA"/>
    <w:rsid w:val="005A5EEE"/>
    <w:rsid w:val="005B75A0"/>
    <w:rsid w:val="006375C7"/>
    <w:rsid w:val="00654E8F"/>
    <w:rsid w:val="00660D05"/>
    <w:rsid w:val="006820B1"/>
    <w:rsid w:val="006B7D14"/>
    <w:rsid w:val="006F521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098D"/>
    <w:rsid w:val="0093429D"/>
    <w:rsid w:val="00943573"/>
    <w:rsid w:val="00970F7D"/>
    <w:rsid w:val="00994A3D"/>
    <w:rsid w:val="009C2B12"/>
    <w:rsid w:val="009C70F3"/>
    <w:rsid w:val="009D1BB4"/>
    <w:rsid w:val="00A174D9"/>
    <w:rsid w:val="00A569CD"/>
    <w:rsid w:val="00AB6715"/>
    <w:rsid w:val="00B1671E"/>
    <w:rsid w:val="00B25EB8"/>
    <w:rsid w:val="00B354E1"/>
    <w:rsid w:val="00B36129"/>
    <w:rsid w:val="00B37F4D"/>
    <w:rsid w:val="00C52A7B"/>
    <w:rsid w:val="00C56BAF"/>
    <w:rsid w:val="00C679AA"/>
    <w:rsid w:val="00C71332"/>
    <w:rsid w:val="00C75972"/>
    <w:rsid w:val="00CC0A3A"/>
    <w:rsid w:val="00CD066B"/>
    <w:rsid w:val="00CD77BB"/>
    <w:rsid w:val="00CE4FEE"/>
    <w:rsid w:val="00D51555"/>
    <w:rsid w:val="00D926E0"/>
    <w:rsid w:val="00DB59C3"/>
    <w:rsid w:val="00DC259A"/>
    <w:rsid w:val="00DE23E8"/>
    <w:rsid w:val="00E52377"/>
    <w:rsid w:val="00E64E17"/>
    <w:rsid w:val="00E67064"/>
    <w:rsid w:val="00E866C9"/>
    <w:rsid w:val="00E86719"/>
    <w:rsid w:val="00EA3D3C"/>
    <w:rsid w:val="00F46900"/>
    <w:rsid w:val="00F61D89"/>
    <w:rsid w:val="00F6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4</Words>
  <Characters>204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ötz Schmidt</cp:lastModifiedBy>
  <cp:revision>18</cp:revision>
  <cp:lastPrinted>2013-10-03T12:51:00Z</cp:lastPrinted>
  <dcterms:created xsi:type="dcterms:W3CDTF">2023-03-04T16:03:00Z</dcterms:created>
  <dcterms:modified xsi:type="dcterms:W3CDTF">2023-03-3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